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4BE2B" w14:textId="5558AC3C" w:rsidR="006C564C" w:rsidRPr="00C918F9" w:rsidRDefault="006C564C" w:rsidP="007A08EC">
      <w:pPr>
        <w:spacing w:line="360" w:lineRule="auto"/>
        <w:jc w:val="center"/>
        <w:rPr>
          <w:rFonts w:ascii="Times New Roman" w:eastAsia="黑体" w:hAnsi="Times New Roman" w:cs="Times New Roman"/>
          <w:b/>
          <w:bCs/>
          <w:sz w:val="28"/>
          <w:szCs w:val="28"/>
        </w:rPr>
      </w:pPr>
      <w:r w:rsidRPr="00C918F9">
        <w:rPr>
          <w:rFonts w:ascii="Times New Roman" w:eastAsia="黑体" w:hAnsi="Times New Roman" w:cs="Times New Roman"/>
          <w:b/>
          <w:bCs/>
          <w:sz w:val="28"/>
          <w:szCs w:val="28"/>
        </w:rPr>
        <w:t>Pelvic Floor Muscle Training Program</w:t>
      </w:r>
    </w:p>
    <w:p w14:paraId="7B320284" w14:textId="037126A8" w:rsidR="00CF1E03" w:rsidRPr="007A08EC" w:rsidRDefault="002C0F22" w:rsidP="001157C1">
      <w:pPr>
        <w:spacing w:line="360" w:lineRule="auto"/>
        <w:ind w:firstLineChars="200" w:firstLine="480"/>
        <w:rPr>
          <w:rFonts w:ascii="Times New Roman" w:hAnsi="Times New Roman" w:cs="Times New Roman"/>
          <w:sz w:val="24"/>
          <w:szCs w:val="24"/>
        </w:rPr>
      </w:pPr>
      <w:r w:rsidRPr="007A08EC">
        <w:rPr>
          <w:rFonts w:ascii="Times New Roman" w:hAnsi="Times New Roman" w:cs="Times New Roman"/>
          <w:sz w:val="24"/>
          <w:szCs w:val="24"/>
        </w:rPr>
        <w:t>Before the first training session, provide the patient with relevant anatomical and physiological knowledge, as well as information about the methods and precautions of pelvic floor training. A simple approach can be asking the patient to perform actions such as interrupting the urination process or inhibiting the anal gas expulsion process to help them perceive the correct muscle contractions.</w:t>
      </w:r>
    </w:p>
    <w:p w14:paraId="49E51067" w14:textId="7A463E15" w:rsidR="002C0F22" w:rsidRPr="007A08EC" w:rsidRDefault="002C0F22" w:rsidP="001157C1">
      <w:pPr>
        <w:spacing w:line="360" w:lineRule="auto"/>
        <w:ind w:firstLineChars="200" w:firstLine="480"/>
        <w:rPr>
          <w:rFonts w:ascii="Times New Roman" w:hAnsi="Times New Roman" w:cs="Times New Roman"/>
          <w:sz w:val="24"/>
          <w:szCs w:val="24"/>
        </w:rPr>
      </w:pPr>
      <w:r w:rsidRPr="007A08EC">
        <w:rPr>
          <w:rFonts w:ascii="Times New Roman" w:hAnsi="Times New Roman" w:cs="Times New Roman" w:hint="eastAsia"/>
          <w:sz w:val="24"/>
          <w:szCs w:val="24"/>
        </w:rPr>
        <w:t>1. Teaching Guidance: The physician provides one-on-one instruction to the patient, guiding them through training in supine, standing, and sitting positions. Before training, instruct the patient to empty their bladder. In each position, the patient should spread their legs apart, while relaxing other pelvic muscles, to focus on strengthening the pelvic floor muscles. The patient is instructed to contract the pelvic floor muscles with maximum effort for 8 seconds, followed by 8 seconds of relaxation, and then perform 4 rapid contractions lasting 1-2 seconds each. Repeat this sequence 12 times to complete one set of training. After changing positions, repeat the same training. In each position, the patient should perform at least 12 sustained pelvic floor contractions with maximum effort. The physician will guide the patient until they have fully mastered the technique and can independently perform home exercises.</w:t>
      </w:r>
    </w:p>
    <w:p w14:paraId="738ED8FC" w14:textId="73C89307" w:rsidR="002C0F22" w:rsidRPr="007A08EC" w:rsidRDefault="002C0F22" w:rsidP="001157C1">
      <w:pPr>
        <w:spacing w:line="360" w:lineRule="auto"/>
        <w:ind w:firstLineChars="200" w:firstLine="480"/>
        <w:rPr>
          <w:rFonts w:ascii="Times New Roman" w:hAnsi="Times New Roman" w:cs="Times New Roman"/>
          <w:sz w:val="24"/>
          <w:szCs w:val="24"/>
        </w:rPr>
      </w:pPr>
      <w:r w:rsidRPr="007A08EC">
        <w:rPr>
          <w:rFonts w:ascii="Times New Roman" w:hAnsi="Times New Roman" w:cs="Times New Roman" w:hint="eastAsia"/>
          <w:sz w:val="24"/>
          <w:szCs w:val="24"/>
        </w:rPr>
        <w:t>2. Home Training: Every day, the WeChat mini-program will send exercise reminders and follow-along videos to the participants via WeChat, in the morning, noon, and evening. The patient can choose their preferred position for training. The training content remains the same as before, with one set of exercises each time (including 12 sustained contractions and 48 rapid contractions). The patient should train three times a day</w:t>
      </w:r>
      <w:r w:rsidRPr="007A08EC">
        <w:rPr>
          <w:rFonts w:ascii="Times New Roman" w:hAnsi="Times New Roman" w:cs="Times New Roman" w:hint="eastAsia"/>
          <w:sz w:val="24"/>
          <w:szCs w:val="24"/>
        </w:rPr>
        <w:t>—</w:t>
      </w:r>
      <w:r w:rsidRPr="007A08EC">
        <w:rPr>
          <w:rFonts w:ascii="Times New Roman" w:hAnsi="Times New Roman" w:cs="Times New Roman" w:hint="eastAsia"/>
          <w:sz w:val="24"/>
          <w:szCs w:val="24"/>
        </w:rPr>
        <w:t>morning, noon, and evening</w:t>
      </w:r>
      <w:r w:rsidRPr="007A08EC">
        <w:rPr>
          <w:rFonts w:ascii="Times New Roman" w:hAnsi="Times New Roman" w:cs="Times New Roman" w:hint="eastAsia"/>
          <w:sz w:val="24"/>
          <w:szCs w:val="24"/>
        </w:rPr>
        <w:t>—</w:t>
      </w:r>
      <w:r w:rsidRPr="007A08EC">
        <w:rPr>
          <w:rFonts w:ascii="Times New Roman" w:hAnsi="Times New Roman" w:cs="Times New Roman" w:hint="eastAsia"/>
          <w:sz w:val="24"/>
          <w:szCs w:val="24"/>
        </w:rPr>
        <w:t>continuing the training for 2 weeks. It is recommended that patients perform the exercises before or after activities they regularly do, based on their daily routine. Different positions can be used, such as before getting out of bed in the morning (supine), after lunch (sitting), or while watching TV after dinner (standing).</w:t>
      </w:r>
    </w:p>
    <w:p w14:paraId="2D1FCE61" w14:textId="4686EB13" w:rsidR="002C0F22" w:rsidRPr="007A08EC" w:rsidRDefault="002C0F22" w:rsidP="001157C1">
      <w:pPr>
        <w:spacing w:line="360" w:lineRule="auto"/>
        <w:ind w:firstLineChars="200" w:firstLine="480"/>
        <w:rPr>
          <w:rFonts w:ascii="Times New Roman" w:hAnsi="Times New Roman" w:cs="Times New Roman"/>
          <w:sz w:val="24"/>
          <w:szCs w:val="24"/>
        </w:rPr>
      </w:pPr>
      <w:r w:rsidRPr="007A08EC">
        <w:rPr>
          <w:rFonts w:ascii="Times New Roman" w:hAnsi="Times New Roman" w:cs="Times New Roman" w:hint="eastAsia"/>
          <w:sz w:val="24"/>
          <w:szCs w:val="24"/>
        </w:rPr>
        <w:t xml:space="preserve">3. Precautions for Pelvic Floor Muscle Training: Proper contraction of the pelvic floor muscles is more important than forceful contractions. Patients must correctly </w:t>
      </w:r>
      <w:r w:rsidRPr="007A08EC">
        <w:rPr>
          <w:rFonts w:ascii="Times New Roman" w:hAnsi="Times New Roman" w:cs="Times New Roman" w:hint="eastAsia"/>
          <w:sz w:val="24"/>
          <w:szCs w:val="24"/>
        </w:rPr>
        <w:lastRenderedPageBreak/>
        <w:t>identify the pelvic floor muscles that need to be trained. Pelvic floor muscle training focuses on strengthening the muscles around the vagina and anus. While contracting the pelvic floor muscles, patients should make every effort to avoid contracting the abdominal, back, and thigh muscles.</w:t>
      </w:r>
    </w:p>
    <w:sectPr w:rsidR="002C0F22" w:rsidRPr="007A08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F4AD3" w14:textId="77777777" w:rsidR="00C72AA5" w:rsidRDefault="00C72AA5" w:rsidP="002C0F22">
      <w:pPr>
        <w:rPr>
          <w:rFonts w:hint="eastAsia"/>
        </w:rPr>
      </w:pPr>
      <w:r>
        <w:separator/>
      </w:r>
    </w:p>
  </w:endnote>
  <w:endnote w:type="continuationSeparator" w:id="0">
    <w:p w14:paraId="38CCCAD7" w14:textId="77777777" w:rsidR="00C72AA5" w:rsidRDefault="00C72AA5" w:rsidP="002C0F2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C6FDC" w14:textId="77777777" w:rsidR="00C72AA5" w:rsidRDefault="00C72AA5" w:rsidP="002C0F22">
      <w:pPr>
        <w:rPr>
          <w:rFonts w:hint="eastAsia"/>
        </w:rPr>
      </w:pPr>
      <w:r>
        <w:separator/>
      </w:r>
    </w:p>
  </w:footnote>
  <w:footnote w:type="continuationSeparator" w:id="0">
    <w:p w14:paraId="0B0C1D6D" w14:textId="77777777" w:rsidR="00C72AA5" w:rsidRDefault="00C72AA5" w:rsidP="002C0F2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745"/>
    <w:rsid w:val="000040F7"/>
    <w:rsid w:val="00004C69"/>
    <w:rsid w:val="00007814"/>
    <w:rsid w:val="000235D4"/>
    <w:rsid w:val="00023774"/>
    <w:rsid w:val="00026B6D"/>
    <w:rsid w:val="00026E8E"/>
    <w:rsid w:val="00034646"/>
    <w:rsid w:val="0003470B"/>
    <w:rsid w:val="000349D5"/>
    <w:rsid w:val="000435A3"/>
    <w:rsid w:val="00044CC0"/>
    <w:rsid w:val="000542D0"/>
    <w:rsid w:val="00054749"/>
    <w:rsid w:val="00054946"/>
    <w:rsid w:val="000623F7"/>
    <w:rsid w:val="00070D0F"/>
    <w:rsid w:val="000712CF"/>
    <w:rsid w:val="00072841"/>
    <w:rsid w:val="00077BEE"/>
    <w:rsid w:val="0008049B"/>
    <w:rsid w:val="0008080C"/>
    <w:rsid w:val="00085CFB"/>
    <w:rsid w:val="00085F1E"/>
    <w:rsid w:val="00092477"/>
    <w:rsid w:val="000A051B"/>
    <w:rsid w:val="000A1539"/>
    <w:rsid w:val="000A1CFE"/>
    <w:rsid w:val="000A4F54"/>
    <w:rsid w:val="000A51BC"/>
    <w:rsid w:val="000B15A3"/>
    <w:rsid w:val="000B3ECC"/>
    <w:rsid w:val="000B77C0"/>
    <w:rsid w:val="000C24AA"/>
    <w:rsid w:val="000D0620"/>
    <w:rsid w:val="000E0400"/>
    <w:rsid w:val="000E2915"/>
    <w:rsid w:val="000F0B7F"/>
    <w:rsid w:val="000F10A4"/>
    <w:rsid w:val="000F17D7"/>
    <w:rsid w:val="000F6D3F"/>
    <w:rsid w:val="000F75EE"/>
    <w:rsid w:val="00100789"/>
    <w:rsid w:val="0010325D"/>
    <w:rsid w:val="001077CC"/>
    <w:rsid w:val="00110FF6"/>
    <w:rsid w:val="00114AD5"/>
    <w:rsid w:val="001157C1"/>
    <w:rsid w:val="00115DAA"/>
    <w:rsid w:val="00120CE4"/>
    <w:rsid w:val="001258F9"/>
    <w:rsid w:val="00126CDA"/>
    <w:rsid w:val="0013412D"/>
    <w:rsid w:val="00141E0B"/>
    <w:rsid w:val="00143D17"/>
    <w:rsid w:val="00145564"/>
    <w:rsid w:val="0015360B"/>
    <w:rsid w:val="00156601"/>
    <w:rsid w:val="0016065B"/>
    <w:rsid w:val="0016480A"/>
    <w:rsid w:val="00165A0C"/>
    <w:rsid w:val="00165B8C"/>
    <w:rsid w:val="00176F89"/>
    <w:rsid w:val="00180BD8"/>
    <w:rsid w:val="001817A7"/>
    <w:rsid w:val="001825D7"/>
    <w:rsid w:val="0018763C"/>
    <w:rsid w:val="00193EFD"/>
    <w:rsid w:val="00195AD0"/>
    <w:rsid w:val="001966AF"/>
    <w:rsid w:val="001A4EA4"/>
    <w:rsid w:val="001A6AD4"/>
    <w:rsid w:val="001B1731"/>
    <w:rsid w:val="001B17F5"/>
    <w:rsid w:val="001B2379"/>
    <w:rsid w:val="001B7DF0"/>
    <w:rsid w:val="001D1976"/>
    <w:rsid w:val="001D5BD2"/>
    <w:rsid w:val="001E4CD1"/>
    <w:rsid w:val="001E5DE3"/>
    <w:rsid w:val="001F3819"/>
    <w:rsid w:val="001F3B32"/>
    <w:rsid w:val="001F5106"/>
    <w:rsid w:val="0020131F"/>
    <w:rsid w:val="00206EAD"/>
    <w:rsid w:val="0021375A"/>
    <w:rsid w:val="00216EBD"/>
    <w:rsid w:val="0022152A"/>
    <w:rsid w:val="002414BA"/>
    <w:rsid w:val="00241D08"/>
    <w:rsid w:val="00241F33"/>
    <w:rsid w:val="002422B0"/>
    <w:rsid w:val="002427CF"/>
    <w:rsid w:val="00242933"/>
    <w:rsid w:val="00243871"/>
    <w:rsid w:val="002538ED"/>
    <w:rsid w:val="00254C2C"/>
    <w:rsid w:val="00263F1C"/>
    <w:rsid w:val="00265C15"/>
    <w:rsid w:val="00265D69"/>
    <w:rsid w:val="00266577"/>
    <w:rsid w:val="00272CDC"/>
    <w:rsid w:val="00273337"/>
    <w:rsid w:val="00276D81"/>
    <w:rsid w:val="00280DFE"/>
    <w:rsid w:val="002813FD"/>
    <w:rsid w:val="00292243"/>
    <w:rsid w:val="00292DB4"/>
    <w:rsid w:val="00294175"/>
    <w:rsid w:val="002979BD"/>
    <w:rsid w:val="002A044F"/>
    <w:rsid w:val="002A1358"/>
    <w:rsid w:val="002A5FCA"/>
    <w:rsid w:val="002A7DAF"/>
    <w:rsid w:val="002B297E"/>
    <w:rsid w:val="002B3FB1"/>
    <w:rsid w:val="002B41A7"/>
    <w:rsid w:val="002B69BA"/>
    <w:rsid w:val="002C0F22"/>
    <w:rsid w:val="002C22D4"/>
    <w:rsid w:val="002D11B5"/>
    <w:rsid w:val="002D2AB9"/>
    <w:rsid w:val="002D340F"/>
    <w:rsid w:val="002E02A5"/>
    <w:rsid w:val="002E06D8"/>
    <w:rsid w:val="002E27F8"/>
    <w:rsid w:val="002E2DBE"/>
    <w:rsid w:val="002E5D55"/>
    <w:rsid w:val="002F0C43"/>
    <w:rsid w:val="002F1B5B"/>
    <w:rsid w:val="002F28C1"/>
    <w:rsid w:val="002F516A"/>
    <w:rsid w:val="002F619F"/>
    <w:rsid w:val="00301A70"/>
    <w:rsid w:val="003043EB"/>
    <w:rsid w:val="00304C92"/>
    <w:rsid w:val="003111AD"/>
    <w:rsid w:val="00311774"/>
    <w:rsid w:val="00314A06"/>
    <w:rsid w:val="0032286A"/>
    <w:rsid w:val="00323C7E"/>
    <w:rsid w:val="0032590A"/>
    <w:rsid w:val="00330F3A"/>
    <w:rsid w:val="0033351F"/>
    <w:rsid w:val="00335FA1"/>
    <w:rsid w:val="00336E73"/>
    <w:rsid w:val="003405BC"/>
    <w:rsid w:val="00342CCC"/>
    <w:rsid w:val="00342F24"/>
    <w:rsid w:val="00342F7B"/>
    <w:rsid w:val="003538B6"/>
    <w:rsid w:val="00360A76"/>
    <w:rsid w:val="003612C4"/>
    <w:rsid w:val="0037111B"/>
    <w:rsid w:val="00384E41"/>
    <w:rsid w:val="0038533D"/>
    <w:rsid w:val="00390E6A"/>
    <w:rsid w:val="00391BC7"/>
    <w:rsid w:val="00392774"/>
    <w:rsid w:val="00394C1B"/>
    <w:rsid w:val="003A61CF"/>
    <w:rsid w:val="003B2B34"/>
    <w:rsid w:val="003C0429"/>
    <w:rsid w:val="003C20D0"/>
    <w:rsid w:val="003C3E8D"/>
    <w:rsid w:val="003D1277"/>
    <w:rsid w:val="003D759E"/>
    <w:rsid w:val="003E2BCA"/>
    <w:rsid w:val="003F787A"/>
    <w:rsid w:val="004000E3"/>
    <w:rsid w:val="004014F2"/>
    <w:rsid w:val="00401606"/>
    <w:rsid w:val="0040519C"/>
    <w:rsid w:val="004053DF"/>
    <w:rsid w:val="0041122E"/>
    <w:rsid w:val="00415021"/>
    <w:rsid w:val="00416696"/>
    <w:rsid w:val="00416F8F"/>
    <w:rsid w:val="00422185"/>
    <w:rsid w:val="00423135"/>
    <w:rsid w:val="004271E2"/>
    <w:rsid w:val="00434B99"/>
    <w:rsid w:val="00437B9A"/>
    <w:rsid w:val="00450DF6"/>
    <w:rsid w:val="004553FC"/>
    <w:rsid w:val="0046081B"/>
    <w:rsid w:val="00462265"/>
    <w:rsid w:val="00463B74"/>
    <w:rsid w:val="00467A11"/>
    <w:rsid w:val="00473319"/>
    <w:rsid w:val="00474207"/>
    <w:rsid w:val="004756B7"/>
    <w:rsid w:val="00482EF2"/>
    <w:rsid w:val="00485AC7"/>
    <w:rsid w:val="00486041"/>
    <w:rsid w:val="00496D61"/>
    <w:rsid w:val="004A091A"/>
    <w:rsid w:val="004A18C5"/>
    <w:rsid w:val="004A1D49"/>
    <w:rsid w:val="004B5505"/>
    <w:rsid w:val="004B6A64"/>
    <w:rsid w:val="004B7FA2"/>
    <w:rsid w:val="004C096A"/>
    <w:rsid w:val="004C19ED"/>
    <w:rsid w:val="004C23CE"/>
    <w:rsid w:val="004C2DD8"/>
    <w:rsid w:val="004C3C39"/>
    <w:rsid w:val="004C631B"/>
    <w:rsid w:val="004C7387"/>
    <w:rsid w:val="004D7097"/>
    <w:rsid w:val="004E0602"/>
    <w:rsid w:val="004E34B9"/>
    <w:rsid w:val="004E5DCF"/>
    <w:rsid w:val="004E61D1"/>
    <w:rsid w:val="004F128A"/>
    <w:rsid w:val="004F2158"/>
    <w:rsid w:val="004F4920"/>
    <w:rsid w:val="004F4ABD"/>
    <w:rsid w:val="00505F15"/>
    <w:rsid w:val="0051002B"/>
    <w:rsid w:val="0051099E"/>
    <w:rsid w:val="005302E8"/>
    <w:rsid w:val="005315CA"/>
    <w:rsid w:val="00533493"/>
    <w:rsid w:val="0053399E"/>
    <w:rsid w:val="00535699"/>
    <w:rsid w:val="005424B2"/>
    <w:rsid w:val="005443C1"/>
    <w:rsid w:val="00555E95"/>
    <w:rsid w:val="00560ADA"/>
    <w:rsid w:val="005641FE"/>
    <w:rsid w:val="00574A42"/>
    <w:rsid w:val="00577C8A"/>
    <w:rsid w:val="00582F56"/>
    <w:rsid w:val="00583CDB"/>
    <w:rsid w:val="00586627"/>
    <w:rsid w:val="0058717A"/>
    <w:rsid w:val="0059065C"/>
    <w:rsid w:val="00597F34"/>
    <w:rsid w:val="005A1AC3"/>
    <w:rsid w:val="005A5C96"/>
    <w:rsid w:val="005B520D"/>
    <w:rsid w:val="005B7973"/>
    <w:rsid w:val="005B7F40"/>
    <w:rsid w:val="005C6DFC"/>
    <w:rsid w:val="005D4353"/>
    <w:rsid w:val="005E55FA"/>
    <w:rsid w:val="005E79E1"/>
    <w:rsid w:val="005F0320"/>
    <w:rsid w:val="005F1B8C"/>
    <w:rsid w:val="00606677"/>
    <w:rsid w:val="006068FA"/>
    <w:rsid w:val="006106A0"/>
    <w:rsid w:val="00616A2B"/>
    <w:rsid w:val="00617987"/>
    <w:rsid w:val="00621B71"/>
    <w:rsid w:val="006237D5"/>
    <w:rsid w:val="0063010E"/>
    <w:rsid w:val="00633C9D"/>
    <w:rsid w:val="00637EC5"/>
    <w:rsid w:val="00645D73"/>
    <w:rsid w:val="00646CA0"/>
    <w:rsid w:val="006511B6"/>
    <w:rsid w:val="00656472"/>
    <w:rsid w:val="00662A37"/>
    <w:rsid w:val="006657BF"/>
    <w:rsid w:val="006657EE"/>
    <w:rsid w:val="00671439"/>
    <w:rsid w:val="00673B7A"/>
    <w:rsid w:val="00687995"/>
    <w:rsid w:val="00687C14"/>
    <w:rsid w:val="00691D60"/>
    <w:rsid w:val="006946E3"/>
    <w:rsid w:val="00695D74"/>
    <w:rsid w:val="006962B8"/>
    <w:rsid w:val="006965D9"/>
    <w:rsid w:val="00696BBE"/>
    <w:rsid w:val="006B2C62"/>
    <w:rsid w:val="006C029E"/>
    <w:rsid w:val="006C07CE"/>
    <w:rsid w:val="006C0DDE"/>
    <w:rsid w:val="006C3684"/>
    <w:rsid w:val="006C448D"/>
    <w:rsid w:val="006C564C"/>
    <w:rsid w:val="006D17AE"/>
    <w:rsid w:val="006D57E1"/>
    <w:rsid w:val="006D7FD0"/>
    <w:rsid w:val="006E0CF2"/>
    <w:rsid w:val="006F4843"/>
    <w:rsid w:val="006F59EF"/>
    <w:rsid w:val="00702B79"/>
    <w:rsid w:val="00710315"/>
    <w:rsid w:val="00714D5F"/>
    <w:rsid w:val="00717788"/>
    <w:rsid w:val="00717B45"/>
    <w:rsid w:val="00717C6E"/>
    <w:rsid w:val="007206D3"/>
    <w:rsid w:val="00722399"/>
    <w:rsid w:val="007245F4"/>
    <w:rsid w:val="00731D63"/>
    <w:rsid w:val="00737C6C"/>
    <w:rsid w:val="00746331"/>
    <w:rsid w:val="00751E66"/>
    <w:rsid w:val="00752070"/>
    <w:rsid w:val="00752216"/>
    <w:rsid w:val="00752811"/>
    <w:rsid w:val="00753898"/>
    <w:rsid w:val="0075390D"/>
    <w:rsid w:val="007607CC"/>
    <w:rsid w:val="007658FA"/>
    <w:rsid w:val="00767C93"/>
    <w:rsid w:val="0077354D"/>
    <w:rsid w:val="00780261"/>
    <w:rsid w:val="007816C7"/>
    <w:rsid w:val="00784DBD"/>
    <w:rsid w:val="00785F5A"/>
    <w:rsid w:val="0078628E"/>
    <w:rsid w:val="007862BB"/>
    <w:rsid w:val="00790896"/>
    <w:rsid w:val="007959D3"/>
    <w:rsid w:val="007A08EC"/>
    <w:rsid w:val="007A12A6"/>
    <w:rsid w:val="007A325D"/>
    <w:rsid w:val="007A4012"/>
    <w:rsid w:val="007A66D0"/>
    <w:rsid w:val="007B087C"/>
    <w:rsid w:val="007B0BBB"/>
    <w:rsid w:val="007C0420"/>
    <w:rsid w:val="007C2D5F"/>
    <w:rsid w:val="007C3300"/>
    <w:rsid w:val="007C7126"/>
    <w:rsid w:val="007C794F"/>
    <w:rsid w:val="007D0D39"/>
    <w:rsid w:val="007D5CE4"/>
    <w:rsid w:val="007D6DC7"/>
    <w:rsid w:val="007D7494"/>
    <w:rsid w:val="007D7ABB"/>
    <w:rsid w:val="007E3973"/>
    <w:rsid w:val="007E70CB"/>
    <w:rsid w:val="007F4251"/>
    <w:rsid w:val="007F5E64"/>
    <w:rsid w:val="00801E68"/>
    <w:rsid w:val="00803ACD"/>
    <w:rsid w:val="008165C8"/>
    <w:rsid w:val="00834748"/>
    <w:rsid w:val="008404AF"/>
    <w:rsid w:val="00842B69"/>
    <w:rsid w:val="008442EC"/>
    <w:rsid w:val="0084553B"/>
    <w:rsid w:val="00851409"/>
    <w:rsid w:val="008548D5"/>
    <w:rsid w:val="00866D7F"/>
    <w:rsid w:val="0087231A"/>
    <w:rsid w:val="00873D16"/>
    <w:rsid w:val="00881898"/>
    <w:rsid w:val="00885274"/>
    <w:rsid w:val="00892BC9"/>
    <w:rsid w:val="00897BEC"/>
    <w:rsid w:val="008A4A03"/>
    <w:rsid w:val="008A6A4F"/>
    <w:rsid w:val="008B272C"/>
    <w:rsid w:val="008B34A1"/>
    <w:rsid w:val="008B5C4D"/>
    <w:rsid w:val="008B68D1"/>
    <w:rsid w:val="008C311E"/>
    <w:rsid w:val="008C4CD2"/>
    <w:rsid w:val="008C5656"/>
    <w:rsid w:val="008D06D2"/>
    <w:rsid w:val="008E0599"/>
    <w:rsid w:val="008E2D25"/>
    <w:rsid w:val="008F4AB5"/>
    <w:rsid w:val="008F62C6"/>
    <w:rsid w:val="008F664F"/>
    <w:rsid w:val="009150DA"/>
    <w:rsid w:val="0091651D"/>
    <w:rsid w:val="00916AB5"/>
    <w:rsid w:val="0092481A"/>
    <w:rsid w:val="009320E4"/>
    <w:rsid w:val="00937EF6"/>
    <w:rsid w:val="009404EB"/>
    <w:rsid w:val="00945B48"/>
    <w:rsid w:val="009505D5"/>
    <w:rsid w:val="00951F65"/>
    <w:rsid w:val="00953808"/>
    <w:rsid w:val="00953BC0"/>
    <w:rsid w:val="00957732"/>
    <w:rsid w:val="00960344"/>
    <w:rsid w:val="00967745"/>
    <w:rsid w:val="00967F79"/>
    <w:rsid w:val="00972B89"/>
    <w:rsid w:val="00973B8E"/>
    <w:rsid w:val="00973F8F"/>
    <w:rsid w:val="00976771"/>
    <w:rsid w:val="00976B51"/>
    <w:rsid w:val="00993A72"/>
    <w:rsid w:val="00993E76"/>
    <w:rsid w:val="00995085"/>
    <w:rsid w:val="00995B32"/>
    <w:rsid w:val="009976FC"/>
    <w:rsid w:val="00997E10"/>
    <w:rsid w:val="009A450F"/>
    <w:rsid w:val="009B118A"/>
    <w:rsid w:val="009B2C8B"/>
    <w:rsid w:val="009C594E"/>
    <w:rsid w:val="009D0C77"/>
    <w:rsid w:val="009D3F81"/>
    <w:rsid w:val="009E2CB9"/>
    <w:rsid w:val="009E6EA2"/>
    <w:rsid w:val="009E7A9A"/>
    <w:rsid w:val="009E7F14"/>
    <w:rsid w:val="009F2B47"/>
    <w:rsid w:val="009F4F56"/>
    <w:rsid w:val="009F5AF2"/>
    <w:rsid w:val="009F79D2"/>
    <w:rsid w:val="00A0122D"/>
    <w:rsid w:val="00A06D8F"/>
    <w:rsid w:val="00A077D7"/>
    <w:rsid w:val="00A07B56"/>
    <w:rsid w:val="00A1010F"/>
    <w:rsid w:val="00A10BF7"/>
    <w:rsid w:val="00A11622"/>
    <w:rsid w:val="00A138D9"/>
    <w:rsid w:val="00A151CF"/>
    <w:rsid w:val="00A16B60"/>
    <w:rsid w:val="00A173EA"/>
    <w:rsid w:val="00A209A2"/>
    <w:rsid w:val="00A250D6"/>
    <w:rsid w:val="00A25885"/>
    <w:rsid w:val="00A356EB"/>
    <w:rsid w:val="00A37CCE"/>
    <w:rsid w:val="00A40DDD"/>
    <w:rsid w:val="00A47BBA"/>
    <w:rsid w:val="00A562F7"/>
    <w:rsid w:val="00A625CA"/>
    <w:rsid w:val="00A64885"/>
    <w:rsid w:val="00A733A5"/>
    <w:rsid w:val="00A81315"/>
    <w:rsid w:val="00A858CB"/>
    <w:rsid w:val="00A92BC8"/>
    <w:rsid w:val="00A93873"/>
    <w:rsid w:val="00A94C4C"/>
    <w:rsid w:val="00A94D6F"/>
    <w:rsid w:val="00AA5967"/>
    <w:rsid w:val="00AB1E9A"/>
    <w:rsid w:val="00AB218F"/>
    <w:rsid w:val="00AB353A"/>
    <w:rsid w:val="00AB6D66"/>
    <w:rsid w:val="00AC2FFE"/>
    <w:rsid w:val="00AC3848"/>
    <w:rsid w:val="00AC5D0F"/>
    <w:rsid w:val="00AC603E"/>
    <w:rsid w:val="00AD2BDB"/>
    <w:rsid w:val="00AD7A19"/>
    <w:rsid w:val="00AD7DA0"/>
    <w:rsid w:val="00AE6DF2"/>
    <w:rsid w:val="00AF1A2F"/>
    <w:rsid w:val="00AF7C7B"/>
    <w:rsid w:val="00B019FB"/>
    <w:rsid w:val="00B03A5D"/>
    <w:rsid w:val="00B04EB1"/>
    <w:rsid w:val="00B05D30"/>
    <w:rsid w:val="00B117BB"/>
    <w:rsid w:val="00B11E02"/>
    <w:rsid w:val="00B22676"/>
    <w:rsid w:val="00B33731"/>
    <w:rsid w:val="00B371D2"/>
    <w:rsid w:val="00B37B2D"/>
    <w:rsid w:val="00B40E2F"/>
    <w:rsid w:val="00B4166A"/>
    <w:rsid w:val="00B41DDD"/>
    <w:rsid w:val="00B439CD"/>
    <w:rsid w:val="00B47119"/>
    <w:rsid w:val="00B50A57"/>
    <w:rsid w:val="00B6213C"/>
    <w:rsid w:val="00B634F4"/>
    <w:rsid w:val="00B675A3"/>
    <w:rsid w:val="00B70D67"/>
    <w:rsid w:val="00B74225"/>
    <w:rsid w:val="00B80E8F"/>
    <w:rsid w:val="00B81479"/>
    <w:rsid w:val="00B83BD0"/>
    <w:rsid w:val="00B87C4A"/>
    <w:rsid w:val="00B90A89"/>
    <w:rsid w:val="00B91C77"/>
    <w:rsid w:val="00B94298"/>
    <w:rsid w:val="00BB3136"/>
    <w:rsid w:val="00BB6D7D"/>
    <w:rsid w:val="00BB6FF4"/>
    <w:rsid w:val="00BC17DB"/>
    <w:rsid w:val="00BC4E6D"/>
    <w:rsid w:val="00BC7994"/>
    <w:rsid w:val="00BD109A"/>
    <w:rsid w:val="00BD4E36"/>
    <w:rsid w:val="00BD6164"/>
    <w:rsid w:val="00BE6DEF"/>
    <w:rsid w:val="00BE72C6"/>
    <w:rsid w:val="00BF414D"/>
    <w:rsid w:val="00C00CE6"/>
    <w:rsid w:val="00C04D2D"/>
    <w:rsid w:val="00C10388"/>
    <w:rsid w:val="00C10F85"/>
    <w:rsid w:val="00C2100B"/>
    <w:rsid w:val="00C21523"/>
    <w:rsid w:val="00C226AD"/>
    <w:rsid w:val="00C24039"/>
    <w:rsid w:val="00C26E46"/>
    <w:rsid w:val="00C3621C"/>
    <w:rsid w:val="00C3708D"/>
    <w:rsid w:val="00C479FE"/>
    <w:rsid w:val="00C52A5F"/>
    <w:rsid w:val="00C5385A"/>
    <w:rsid w:val="00C54711"/>
    <w:rsid w:val="00C57966"/>
    <w:rsid w:val="00C64E7B"/>
    <w:rsid w:val="00C72AA5"/>
    <w:rsid w:val="00C74132"/>
    <w:rsid w:val="00C8421F"/>
    <w:rsid w:val="00C9106C"/>
    <w:rsid w:val="00C911BD"/>
    <w:rsid w:val="00C918F9"/>
    <w:rsid w:val="00C94A74"/>
    <w:rsid w:val="00C94E55"/>
    <w:rsid w:val="00C956BB"/>
    <w:rsid w:val="00C977D6"/>
    <w:rsid w:val="00CA49B0"/>
    <w:rsid w:val="00CA7CFE"/>
    <w:rsid w:val="00CB1853"/>
    <w:rsid w:val="00CB1B92"/>
    <w:rsid w:val="00CB27D5"/>
    <w:rsid w:val="00CB4EE1"/>
    <w:rsid w:val="00CC0640"/>
    <w:rsid w:val="00CD5F18"/>
    <w:rsid w:val="00CD6F13"/>
    <w:rsid w:val="00CE0919"/>
    <w:rsid w:val="00CE31C5"/>
    <w:rsid w:val="00CE6B77"/>
    <w:rsid w:val="00CF1E03"/>
    <w:rsid w:val="00CF2484"/>
    <w:rsid w:val="00CF6476"/>
    <w:rsid w:val="00D02B8F"/>
    <w:rsid w:val="00D04D87"/>
    <w:rsid w:val="00D05CF2"/>
    <w:rsid w:val="00D13711"/>
    <w:rsid w:val="00D27D55"/>
    <w:rsid w:val="00D35E28"/>
    <w:rsid w:val="00D37C99"/>
    <w:rsid w:val="00D424D0"/>
    <w:rsid w:val="00D449F2"/>
    <w:rsid w:val="00D51B33"/>
    <w:rsid w:val="00D531DD"/>
    <w:rsid w:val="00D54B5B"/>
    <w:rsid w:val="00D55480"/>
    <w:rsid w:val="00D626BF"/>
    <w:rsid w:val="00D6402D"/>
    <w:rsid w:val="00D67018"/>
    <w:rsid w:val="00D83312"/>
    <w:rsid w:val="00D83D19"/>
    <w:rsid w:val="00D951B3"/>
    <w:rsid w:val="00DA1366"/>
    <w:rsid w:val="00DA33C3"/>
    <w:rsid w:val="00DA3CCD"/>
    <w:rsid w:val="00DA684B"/>
    <w:rsid w:val="00DB17A3"/>
    <w:rsid w:val="00DB2876"/>
    <w:rsid w:val="00DB3D23"/>
    <w:rsid w:val="00DB6B14"/>
    <w:rsid w:val="00DD21C2"/>
    <w:rsid w:val="00DD3255"/>
    <w:rsid w:val="00DE2BA8"/>
    <w:rsid w:val="00DE3EBE"/>
    <w:rsid w:val="00DF0CF0"/>
    <w:rsid w:val="00DF1AFA"/>
    <w:rsid w:val="00DF2D7B"/>
    <w:rsid w:val="00E01BF3"/>
    <w:rsid w:val="00E01D66"/>
    <w:rsid w:val="00E05A92"/>
    <w:rsid w:val="00E15229"/>
    <w:rsid w:val="00E22FDD"/>
    <w:rsid w:val="00E248E8"/>
    <w:rsid w:val="00E26057"/>
    <w:rsid w:val="00E327A3"/>
    <w:rsid w:val="00E452AF"/>
    <w:rsid w:val="00E45E03"/>
    <w:rsid w:val="00E47C44"/>
    <w:rsid w:val="00E53163"/>
    <w:rsid w:val="00E53F91"/>
    <w:rsid w:val="00E548CF"/>
    <w:rsid w:val="00E54CBB"/>
    <w:rsid w:val="00E63529"/>
    <w:rsid w:val="00E670D1"/>
    <w:rsid w:val="00E67DDE"/>
    <w:rsid w:val="00E67E6D"/>
    <w:rsid w:val="00E718DA"/>
    <w:rsid w:val="00E80367"/>
    <w:rsid w:val="00E820F6"/>
    <w:rsid w:val="00E8277D"/>
    <w:rsid w:val="00E84BD9"/>
    <w:rsid w:val="00E96021"/>
    <w:rsid w:val="00EA68A7"/>
    <w:rsid w:val="00EB2159"/>
    <w:rsid w:val="00EB26C7"/>
    <w:rsid w:val="00EB2E9C"/>
    <w:rsid w:val="00EB5BE7"/>
    <w:rsid w:val="00EB61A2"/>
    <w:rsid w:val="00EB7B78"/>
    <w:rsid w:val="00EC5B5F"/>
    <w:rsid w:val="00EC64A6"/>
    <w:rsid w:val="00EF2385"/>
    <w:rsid w:val="00EF653A"/>
    <w:rsid w:val="00EF74AD"/>
    <w:rsid w:val="00F0451F"/>
    <w:rsid w:val="00F0582E"/>
    <w:rsid w:val="00F06790"/>
    <w:rsid w:val="00F153DC"/>
    <w:rsid w:val="00F16541"/>
    <w:rsid w:val="00F20257"/>
    <w:rsid w:val="00F20606"/>
    <w:rsid w:val="00F363B4"/>
    <w:rsid w:val="00F3656A"/>
    <w:rsid w:val="00F428C3"/>
    <w:rsid w:val="00F44D6C"/>
    <w:rsid w:val="00F57411"/>
    <w:rsid w:val="00F65BD6"/>
    <w:rsid w:val="00F670AF"/>
    <w:rsid w:val="00F70FA0"/>
    <w:rsid w:val="00F84E8C"/>
    <w:rsid w:val="00F96ED6"/>
    <w:rsid w:val="00FA0970"/>
    <w:rsid w:val="00FA6903"/>
    <w:rsid w:val="00FA709B"/>
    <w:rsid w:val="00FB008D"/>
    <w:rsid w:val="00FB4788"/>
    <w:rsid w:val="00FE54FA"/>
    <w:rsid w:val="00FF30B1"/>
    <w:rsid w:val="00FF5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C371B5"/>
  <w15:chartTrackingRefBased/>
  <w15:docId w15:val="{18BFA2C7-5E28-4A96-8CA8-3FE446FC1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rsid w:val="00C10388"/>
    <w:rPr>
      <w:rFonts w:ascii="Times New Roman" w:eastAsia="宋体" w:hAnsi="Times New Roman" w:cs="Times New Roman"/>
      <w:kern w:val="0"/>
      <w:sz w:val="20"/>
      <w:szCs w:val="20"/>
      <w14:ligatures w14:val="none"/>
    </w:rPr>
    <w:tblPr>
      <w:tblInd w:w="0" w:type="nil"/>
      <w:tblBorders>
        <w:top w:val="single" w:sz="4" w:space="0" w:color="000000" w:themeColor="text1"/>
        <w:left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tblPr/>
      <w:tcPr>
        <w:tcBorders>
          <w:top w:val="nil"/>
          <w:bottom w:val="single" w:sz="12" w:space="0" w:color="000000" w:themeColor="text1"/>
        </w:tcBorders>
      </w:tcPr>
    </w:tblStylePr>
  </w:style>
  <w:style w:type="paragraph" w:styleId="a4">
    <w:name w:val="header"/>
    <w:basedOn w:val="a"/>
    <w:link w:val="a5"/>
    <w:uiPriority w:val="99"/>
    <w:unhideWhenUsed/>
    <w:rsid w:val="002C0F22"/>
    <w:pPr>
      <w:tabs>
        <w:tab w:val="center" w:pos="4153"/>
        <w:tab w:val="right" w:pos="8306"/>
      </w:tabs>
      <w:snapToGrid w:val="0"/>
      <w:jc w:val="center"/>
    </w:pPr>
    <w:rPr>
      <w:sz w:val="18"/>
      <w:szCs w:val="18"/>
    </w:rPr>
  </w:style>
  <w:style w:type="character" w:customStyle="1" w:styleId="a5">
    <w:name w:val="页眉 字符"/>
    <w:basedOn w:val="a0"/>
    <w:link w:val="a4"/>
    <w:uiPriority w:val="99"/>
    <w:rsid w:val="002C0F22"/>
    <w:rPr>
      <w:sz w:val="18"/>
      <w:szCs w:val="18"/>
    </w:rPr>
  </w:style>
  <w:style w:type="paragraph" w:styleId="a6">
    <w:name w:val="footer"/>
    <w:basedOn w:val="a"/>
    <w:link w:val="a7"/>
    <w:uiPriority w:val="99"/>
    <w:unhideWhenUsed/>
    <w:rsid w:val="002C0F22"/>
    <w:pPr>
      <w:tabs>
        <w:tab w:val="center" w:pos="4153"/>
        <w:tab w:val="right" w:pos="8306"/>
      </w:tabs>
      <w:snapToGrid w:val="0"/>
      <w:jc w:val="left"/>
    </w:pPr>
    <w:rPr>
      <w:sz w:val="18"/>
      <w:szCs w:val="18"/>
    </w:rPr>
  </w:style>
  <w:style w:type="character" w:customStyle="1" w:styleId="a7">
    <w:name w:val="页脚 字符"/>
    <w:basedOn w:val="a0"/>
    <w:link w:val="a6"/>
    <w:uiPriority w:val="99"/>
    <w:rsid w:val="002C0F22"/>
    <w:rPr>
      <w:sz w:val="18"/>
      <w:szCs w:val="18"/>
    </w:rPr>
  </w:style>
  <w:style w:type="character" w:styleId="a8">
    <w:name w:val="annotation reference"/>
    <w:basedOn w:val="a0"/>
    <w:uiPriority w:val="99"/>
    <w:semiHidden/>
    <w:unhideWhenUsed/>
    <w:rsid w:val="00A0122D"/>
    <w:rPr>
      <w:sz w:val="21"/>
      <w:szCs w:val="21"/>
    </w:rPr>
  </w:style>
  <w:style w:type="paragraph" w:styleId="a9">
    <w:name w:val="annotation text"/>
    <w:basedOn w:val="a"/>
    <w:link w:val="aa"/>
    <w:uiPriority w:val="99"/>
    <w:semiHidden/>
    <w:unhideWhenUsed/>
    <w:rsid w:val="00A0122D"/>
    <w:pPr>
      <w:jc w:val="left"/>
    </w:pPr>
  </w:style>
  <w:style w:type="character" w:customStyle="1" w:styleId="aa">
    <w:name w:val="批注文字 字符"/>
    <w:basedOn w:val="a0"/>
    <w:link w:val="a9"/>
    <w:uiPriority w:val="99"/>
    <w:semiHidden/>
    <w:rsid w:val="00A0122D"/>
  </w:style>
  <w:style w:type="paragraph" w:styleId="ab">
    <w:name w:val="annotation subject"/>
    <w:basedOn w:val="a9"/>
    <w:next w:val="a9"/>
    <w:link w:val="ac"/>
    <w:uiPriority w:val="99"/>
    <w:semiHidden/>
    <w:unhideWhenUsed/>
    <w:rsid w:val="00A0122D"/>
    <w:rPr>
      <w:b/>
      <w:bCs/>
    </w:rPr>
  </w:style>
  <w:style w:type="character" w:customStyle="1" w:styleId="ac">
    <w:name w:val="批注主题 字符"/>
    <w:basedOn w:val="aa"/>
    <w:link w:val="ab"/>
    <w:uiPriority w:val="99"/>
    <w:semiHidden/>
    <w:rsid w:val="00A0122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88</Words>
  <Characters>2215</Characters>
  <Application>Microsoft Office Word</Application>
  <DocSecurity>0</DocSecurity>
  <Lines>18</Lines>
  <Paragraphs>5</Paragraphs>
  <ScaleCrop>false</ScaleCrop>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艺 杨</dc:creator>
  <cp:keywords/>
  <dc:description/>
  <cp:lastModifiedBy>艺 杨</cp:lastModifiedBy>
  <cp:revision>8</cp:revision>
  <dcterms:created xsi:type="dcterms:W3CDTF">2024-11-25T14:37:00Z</dcterms:created>
  <dcterms:modified xsi:type="dcterms:W3CDTF">2025-01-05T08:22:00Z</dcterms:modified>
</cp:coreProperties>
</file>